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3F764" w14:textId="2EE26EE0" w:rsidR="002B1D1B" w:rsidRPr="00471F45" w:rsidRDefault="00D73F1D" w:rsidP="00F565D8">
      <w:pPr>
        <w:rPr>
          <w:rFonts w:ascii="Times New Roman" w:hAnsi="Times New Roman" w:cs="Times New Roman"/>
        </w:rPr>
      </w:pPr>
      <w:r w:rsidRPr="002B1D1B">
        <w:rPr>
          <w:rFonts w:ascii="Times New Roman" w:hAnsi="Times New Roman" w:cs="Times New Roman" w:hint="eastAsia"/>
          <w:b/>
          <w:bCs/>
        </w:rPr>
        <w:t>S</w:t>
      </w:r>
      <w:r w:rsidRPr="002B1D1B">
        <w:rPr>
          <w:rFonts w:ascii="Times New Roman" w:hAnsi="Times New Roman" w:cs="Times New Roman"/>
          <w:b/>
          <w:bCs/>
        </w:rPr>
        <w:t xml:space="preserve">upplement </w:t>
      </w:r>
      <w:r w:rsidR="002B1D1B">
        <w:rPr>
          <w:rFonts w:ascii="Times New Roman" w:hAnsi="Times New Roman" w:cs="Times New Roman"/>
          <w:b/>
          <w:bCs/>
        </w:rPr>
        <w:t>T</w:t>
      </w:r>
      <w:r w:rsidR="00F565D8" w:rsidRPr="002B1D1B">
        <w:rPr>
          <w:rFonts w:ascii="Times New Roman" w:hAnsi="Times New Roman" w:cs="Times New Roman"/>
          <w:b/>
          <w:bCs/>
        </w:rPr>
        <w:t>able 1</w:t>
      </w:r>
      <w:r w:rsidR="00F565D8" w:rsidRPr="00471F45">
        <w:rPr>
          <w:rFonts w:ascii="Times New Roman" w:hAnsi="Times New Roman" w:cs="Times New Roman"/>
        </w:rPr>
        <w:t>.</w:t>
      </w:r>
      <w:r w:rsidR="002B1D1B">
        <w:rPr>
          <w:rFonts w:ascii="Times New Roman" w:hAnsi="Times New Roman" w:cs="Times New Roman"/>
        </w:rPr>
        <w:t xml:space="preserve"> Clinical characteristics by </w:t>
      </w:r>
      <w:proofErr w:type="spellStart"/>
      <w:r w:rsidR="002B1D1B">
        <w:rPr>
          <w:rFonts w:ascii="Times New Roman" w:hAnsi="Times New Roman" w:cs="Times New Roman"/>
        </w:rPr>
        <w:t>hyperprogression</w:t>
      </w:r>
      <w:proofErr w:type="spellEnd"/>
      <w:r w:rsidR="002B1D1B">
        <w:rPr>
          <w:rFonts w:ascii="Times New Roman" w:hAnsi="Times New Roman" w:cs="Times New Roman"/>
        </w:rPr>
        <w:t xml:space="preserve"> </w:t>
      </w:r>
      <w:r w:rsidR="00B07655">
        <w:rPr>
          <w:rFonts w:ascii="Times New Roman" w:hAnsi="Times New Roman" w:cs="Times New Roman" w:hint="eastAsia"/>
        </w:rPr>
        <w:t>u</w:t>
      </w:r>
      <w:r w:rsidR="00B07655">
        <w:rPr>
          <w:rFonts w:ascii="Times New Roman" w:hAnsi="Times New Roman" w:cs="Times New Roman"/>
        </w:rPr>
        <w:t xml:space="preserve">sing </w:t>
      </w:r>
      <w:r w:rsidR="002B1D1B">
        <w:rPr>
          <w:rFonts w:ascii="Times New Roman" w:hAnsi="Times New Roman" w:cs="Times New Roman"/>
        </w:rPr>
        <w:t>the diametric measurem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9"/>
        <w:gridCol w:w="1569"/>
        <w:gridCol w:w="1569"/>
        <w:gridCol w:w="1569"/>
        <w:gridCol w:w="980"/>
      </w:tblGrid>
      <w:tr w:rsidR="00F565D8" w:rsidRPr="00636124" w14:paraId="7A0EAE9A" w14:textId="77777777" w:rsidTr="00390531">
        <w:trPr>
          <w:trHeight w:val="345"/>
        </w:trPr>
        <w:tc>
          <w:tcPr>
            <w:tcW w:w="18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6F61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35B2" w14:textId="77777777" w:rsidR="00AC2065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 patients</w:t>
            </w:r>
          </w:p>
          <w:p w14:paraId="1B1B9EA1" w14:textId="1AE3636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9AC7" w14:textId="77777777" w:rsidR="00AC2065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</w:t>
            </w:r>
            <w:proofErr w:type="spellStart"/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PD</w:t>
            </w:r>
            <w:r w:rsidR="009D0F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proofErr w:type="spellEnd"/>
          </w:p>
          <w:p w14:paraId="0DA1376B" w14:textId="187B65B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8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5CFB" w14:textId="77777777" w:rsidR="00BE6D1F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P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</w:t>
            </w:r>
          </w:p>
          <w:p w14:paraId="7CD7CECC" w14:textId="50D9DF4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5A8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36E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F565D8" w:rsidRPr="00636124" w14:paraId="0D09FC8D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7C1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69B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0 ± 9.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7615" w14:textId="03568ED8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1 ± 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1BF" w14:textId="162E3295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861E" w14:textId="61A1CC06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</w:tr>
      <w:tr w:rsidR="00F565D8" w:rsidRPr="00636124" w14:paraId="50722BB2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3EB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1F2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28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9B8" w14:textId="66100D1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FD1" w14:textId="3F626E1F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2B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2B6A4ED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05E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3612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64C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 (71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364E" w14:textId="12DAF55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2C86" w14:textId="2EA87EFF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D08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32390D18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F3F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der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7A2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57AB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BD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012" w14:textId="1AEBA4B3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F565D8" w:rsidRPr="00636124" w14:paraId="70517E35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214B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105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 (77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821" w14:textId="56FA08F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8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19E" w14:textId="3FD39C8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25E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708C50D2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40E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em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56AB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22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D70F" w14:textId="0A17BFE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21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1FD6" w14:textId="0A0999B8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FDC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2D60F688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9B0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oking history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197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3BEE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C332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35AC" w14:textId="497F19FF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</w:tr>
      <w:tr w:rsidR="00F565D8" w:rsidRPr="00636124" w14:paraId="156BE511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7A39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v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D1A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 (71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39B" w14:textId="546908A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DE3" w14:textId="40E66DFC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95E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7BEFB51B" w14:textId="77777777" w:rsidTr="00390531">
        <w:trPr>
          <w:trHeight w:val="525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6F73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ever smoke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8A6A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 (28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ACBF" w14:textId="60DC5EAA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E39E" w14:textId="43E965E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022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40DDD2E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615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COG PS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2569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088F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08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C47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65D8" w:rsidRPr="00636124" w14:paraId="340C83E3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D0ED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3612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D1F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 (83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DA80" w14:textId="26E459C3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6233" w14:textId="6C04CB89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88D" w14:textId="5D1A2E95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F565D8" w:rsidRPr="00636124" w14:paraId="0CBD1683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6D0F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gt;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D13C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16.9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BD26" w14:textId="3CCCDEE3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FFD1" w14:textId="54B7A67E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EAC9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034F40BB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4BDF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vious Operative therapy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914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CB9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0F7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3328" w14:textId="1CC5E188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</w:tr>
      <w:tr w:rsidR="00F565D8" w:rsidRPr="00636124" w14:paraId="0CC8B79A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E615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42F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 (86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4487" w14:textId="48E8F69C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7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C6A3" w14:textId="18E154DA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BA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2D50DCC6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1EF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Y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02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13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0F0B" w14:textId="4021C95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C1AE" w14:textId="1A2BC764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24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5433F4D9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496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vious radiation therapy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B0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4CB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38C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29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65D8" w:rsidRPr="00636124" w14:paraId="78C0AC0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194C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B1A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 (60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8CE7" w14:textId="362FC5ED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4631" w14:textId="75C6AF3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28F" w14:textId="42CCE52C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</w:tr>
      <w:tr w:rsidR="00F565D8" w:rsidRPr="00636124" w14:paraId="4C8A682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9990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Y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23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39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F9BE" w14:textId="72023BB2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19A" w14:textId="5D1BE24E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A2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D6473" w:rsidRPr="00C76D4D" w14:paraId="6A2429B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5E31" w14:textId="6DDD1BA0" w:rsidR="004D6473" w:rsidRPr="00390531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highlight w:val="yellow"/>
              </w:rPr>
              <w:t>E</w:t>
            </w: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highlight w:val="yellow"/>
              </w:rPr>
              <w:t>GFR mutation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5F6E" w14:textId="77777777" w:rsidR="004D6473" w:rsidRPr="00C76D4D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F2CD" w14:textId="77777777" w:rsidR="004D6473" w:rsidRPr="00C76D4D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756B" w14:textId="77777777" w:rsidR="004D6473" w:rsidRPr="00C76D4D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66A3" w14:textId="649B7E76" w:rsidR="005534EF" w:rsidRPr="00C76D4D" w:rsidRDefault="005534EF" w:rsidP="005534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0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.</w:t>
            </w: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3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8</w:t>
            </w:r>
          </w:p>
        </w:tc>
      </w:tr>
      <w:tr w:rsidR="004D6473" w:rsidRPr="00C76D4D" w14:paraId="0DA52B6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DD57" w14:textId="5679C1AF" w:rsidR="004D6473" w:rsidRPr="00636124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2E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 xml:space="preserve"> </w:t>
            </w:r>
            <w:r w:rsidRPr="00F32E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0C01" w14:textId="44C46CDC" w:rsidR="004D6473" w:rsidRPr="00C76D4D" w:rsidRDefault="005534EF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2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0 (9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3B17" w14:textId="35723FEB" w:rsidR="004D6473" w:rsidRPr="00C76D4D" w:rsidRDefault="005534EF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5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 xml:space="preserve"> (12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98BB" w14:textId="101587DC" w:rsidR="004D6473" w:rsidRPr="00C76D4D" w:rsidRDefault="005534EF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5 (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FA53" w14:textId="77777777" w:rsidR="004D6473" w:rsidRPr="00C76D4D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4D6473" w:rsidRPr="00C76D4D" w14:paraId="3AD9324F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C3DF" w14:textId="18083A75" w:rsidR="004D6473" w:rsidRPr="00636124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32E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 xml:space="preserve"> </w:t>
            </w:r>
            <w:r w:rsidRPr="00F32E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0166" w14:textId="2F7DD4F4" w:rsidR="004D6473" w:rsidRPr="00C76D4D" w:rsidRDefault="005534EF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99 (90.9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9984" w14:textId="65135FA5" w:rsidR="004D6473" w:rsidRPr="00C76D4D" w:rsidRDefault="005534EF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3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4 (87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59B5" w14:textId="4A49C622" w:rsidR="004D6473" w:rsidRPr="00C76D4D" w:rsidRDefault="005534EF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C76D4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  <w:r w:rsidRPr="00C76D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65 (91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5F26" w14:textId="77777777" w:rsidR="004D6473" w:rsidRPr="00C76D4D" w:rsidRDefault="004D6473" w:rsidP="004D6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F565D8" w:rsidRPr="00636124" w14:paraId="69EEF055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546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umor pathology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31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28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90C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FF6E" w14:textId="4980A8BE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</w:tr>
      <w:tr w:rsidR="00F565D8" w:rsidRPr="00636124" w14:paraId="78A812CF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D0C3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n SQ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812F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 (35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8B1" w14:textId="7897CE77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D85E" w14:textId="37C3C67F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4E5D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4BD49BD4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4E9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Q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64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64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26EC" w14:textId="428696A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E1E" w14:textId="2F1C312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5B5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1C2482C6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E696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D-L1 expression status, (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8C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DD6D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953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00C6" w14:textId="67D6601B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4</w:t>
            </w:r>
          </w:p>
        </w:tc>
      </w:tr>
      <w:tr w:rsidR="00F565D8" w:rsidRPr="00636124" w14:paraId="582F224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D69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50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9EC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33.0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3856" w14:textId="5CA833D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0C5" w14:textId="2B7C8613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4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042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34107ABF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CA5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3612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356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67.0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AAD9" w14:textId="2BC8C7DA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9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F8B" w14:textId="57BF1C14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82F2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0A3D1872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C89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ne metastasi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DB1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CFE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BBB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E82" w14:textId="2631D8E8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  <w:tr w:rsidR="00F565D8" w:rsidRPr="00636124" w14:paraId="08108144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915F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00C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 (66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13D5" w14:textId="4766D58C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CBD" w14:textId="533EAB2A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9F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6141353A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A95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Y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DEC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(33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9C4" w14:textId="6DC4198E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F66" w14:textId="18E6C5CC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29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28EAEE09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6E3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rain metastasi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4CC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47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82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63C2" w14:textId="3C4F4FE8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F565D8" w:rsidRPr="00636124" w14:paraId="3BC39D85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909B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32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 (81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D9C" w14:textId="32924C19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2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6D7" w14:textId="2697FAED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88E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7BE3F9A6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979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Y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CED9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18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3725" w14:textId="4D82844A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7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7E3" w14:textId="2C654AAD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8A5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23BA2264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64B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ver metastasi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A82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23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BDEC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EDC4" w14:textId="615B01BD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</w:tr>
      <w:tr w:rsidR="00F565D8" w:rsidRPr="00636124" w14:paraId="27D79916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3EC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40C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 (89.0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2CDC" w14:textId="03CBB2B2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800" w14:textId="73C19FA3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4B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50F7F6C0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B24B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Y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9DCB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1.0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5794" w14:textId="58522A8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2B9" w14:textId="5C8930C7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816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5A0A82C4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5A4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renal metastasi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120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A5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8A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56D" w14:textId="7B5E981B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</w:tr>
      <w:tr w:rsidR="00F565D8" w:rsidRPr="00636124" w14:paraId="4F4E762B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D92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81C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 (92.7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CD7E" w14:textId="7868DFE8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3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403" w14:textId="75415546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3DBF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1AC8A517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28CA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Y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86B5" w14:textId="1AFD28B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7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7F82" w14:textId="7D0ED9AD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6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915" w14:textId="73DCE4E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FB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2FB7178D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3362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tastatic sit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9C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37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30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2D2D" w14:textId="76FE4BF3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F565D8" w:rsidRPr="00636124" w14:paraId="787E27EB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DF9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3612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037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 (84.9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33F" w14:textId="69B6ECE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9404" w14:textId="4334E262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25E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15FBFCC5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5F21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gt;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91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15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231" w14:textId="66C9EC81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010A" w14:textId="1BD2694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8AF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615C5836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466" w14:textId="15DB5C8E" w:rsidR="00F565D8" w:rsidRPr="00390531" w:rsidRDefault="004D6473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highlight w:val="yellow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highlight w:val="yellow"/>
              </w:rPr>
              <w:t>Treatment lines before ICI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4E29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2D2B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C64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7A36" w14:textId="14B4AB22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</w:tr>
      <w:tr w:rsidR="00F565D8" w:rsidRPr="00636124" w14:paraId="19E19975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D5B" w14:textId="4F290EBB" w:rsidR="00F565D8" w:rsidRPr="004D6473" w:rsidRDefault="004D6473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4D647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highlight w:val="yellow"/>
              </w:rPr>
              <w:t xml:space="preserve"> </w:t>
            </w:r>
            <w:r w:rsidRPr="004D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1 or 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87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 (83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BD0C" w14:textId="1E4E62FB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7D6F" w14:textId="04D24BC7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968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0E6ADECD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ECB3" w14:textId="00C577A4" w:rsidR="00F565D8" w:rsidRPr="004D6473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4D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 xml:space="preserve"> </w:t>
            </w:r>
            <w:r w:rsidR="004D6473" w:rsidRPr="004D64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3 or mor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F0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16.9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C7E" w14:textId="36B423D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 w:rsidR="008B34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399" w14:textId="05C53580" w:rsidR="00F565D8" w:rsidRPr="00636124" w:rsidRDefault="008B3442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F04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443C6620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9DA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of ICI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5FB2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ECA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E0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9CC" w14:textId="7215E295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</w:tr>
      <w:tr w:rsidR="00F565D8" w:rsidRPr="00636124" w14:paraId="77DC1BA3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AA3F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ivolumab     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294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 (55.3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3BF9" w14:textId="13CC6D62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542" w14:textId="7BEEA160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287E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1E09033B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4B4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mbrolizumab     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F9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38.4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14C" w14:textId="0723A89C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4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859" w14:textId="58298718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2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E312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04AEAC6A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22B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ezol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mab     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D41" w14:textId="296AE1D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5.9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417" w14:textId="015CE75C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2735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6926" w14:textId="511321BE" w:rsidR="00F565D8" w:rsidRPr="00636124" w:rsidRDefault="00727354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CBFF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D73F1D" w14:paraId="29EB22E0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984" w14:textId="77777777" w:rsidR="00F565D8" w:rsidRPr="00D73F1D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urvalumab     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F0D6" w14:textId="0465D11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5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FA17" w14:textId="64245A1C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</w:t>
            </w:r>
            <w:r w:rsidR="00727354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0E9C" w14:textId="4CA266EA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50BD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D73F1D" w14:paraId="65BB3BEB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B867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NL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16C4" w14:textId="0D52F15C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 ± 3.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4C1" w14:textId="4201FB70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 ± 2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7B00" w14:textId="6117C72F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</w:t>
            </w:r>
            <w:r w:rsidR="00727354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3.</w:t>
            </w:r>
            <w:r w:rsidR="00727354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580" w14:textId="68414B8F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</w:t>
            </w:r>
          </w:p>
        </w:tc>
      </w:tr>
      <w:tr w:rsidR="00F565D8" w:rsidRPr="00D73F1D" w14:paraId="36FDE80C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A034" w14:textId="77777777" w:rsidR="00F565D8" w:rsidRPr="00D73F1D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3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D211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 (58.0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B495" w14:textId="18FA01E7" w:rsidR="00F565D8" w:rsidRPr="00D73F1D" w:rsidRDefault="00D73F1D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2.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B33C" w14:textId="2F55A60A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EF58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D73F1D" w14:paraId="17B95FA2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EF79" w14:textId="77777777" w:rsidR="00F565D8" w:rsidRPr="00D73F1D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73F1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CA00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 (42.0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20E" w14:textId="5CF37BBA" w:rsidR="00F565D8" w:rsidRPr="00D73F1D" w:rsidRDefault="00D73F1D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E0A" w14:textId="3FF6B8B6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989C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D73F1D" w14:paraId="639E600F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DDA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PL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048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.8 ± 112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DD0F" w14:textId="31F1F12B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0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FA8" w14:textId="0390B94F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FEF" w14:textId="2BFCA5F6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  <w:tr w:rsidR="00F565D8" w:rsidRPr="00D73F1D" w14:paraId="164E52F1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104A" w14:textId="77777777" w:rsidR="00F565D8" w:rsidRPr="00D73F1D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21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D5D9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 (64.4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669" w14:textId="0E719234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84B" w14:textId="500AF2CF" w:rsidR="00F565D8" w:rsidRPr="00D73F1D" w:rsidRDefault="00D73F1D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065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D73F1D" w14:paraId="6CF35DA0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FA1" w14:textId="77777777" w:rsidR="00F565D8" w:rsidRPr="00D73F1D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73F1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A9A7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35.6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04D" w14:textId="07A70D10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280" w14:textId="762CDCDA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73F1D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AF6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D73F1D" w14:paraId="0103EEE8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B04B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oglobin level, g/d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01D" w14:textId="692C17C5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 ± 1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D78" w14:textId="2BE530EE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82A1" w14:textId="3A4880C0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32C1" w14:textId="479F121A" w:rsidR="00F565D8" w:rsidRPr="00D73F1D" w:rsidRDefault="00BE6D1F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</w:t>
            </w:r>
          </w:p>
        </w:tc>
      </w:tr>
      <w:tr w:rsidR="00F565D8" w:rsidRPr="00D73F1D" w14:paraId="59EC1717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F720" w14:textId="77777777" w:rsidR="00F565D8" w:rsidRPr="00D73F1D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4CFC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 (20.5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3407" w14:textId="0CD9C32D" w:rsidR="00F565D8" w:rsidRPr="00D73F1D" w:rsidRDefault="00BE6D1F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5DA" w14:textId="76ADC9CE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AF7C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D73F1D" w14:paraId="128D7D05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E89" w14:textId="77777777" w:rsidR="00F565D8" w:rsidRPr="00D73F1D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73F1D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E29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 (79.5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66A" w14:textId="5890B48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 w:rsidR="00BE6D1F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4386" w14:textId="6A5EAF58" w:rsidR="00F565D8" w:rsidRPr="00D73F1D" w:rsidRDefault="00BE6D1F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F565D8" w:rsidRPr="00D73F1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E8C" w14:textId="77777777" w:rsidR="00F565D8" w:rsidRPr="00D73F1D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4B711A78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DB77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bumin level, g/d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C57" w14:textId="16778F42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 ± 0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5F7" w14:textId="03BF95FF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 ± 0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ED5" w14:textId="67EA01E5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0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3DE" w14:textId="1757991E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</w:tr>
      <w:tr w:rsidR="00F565D8" w:rsidRPr="00636124" w14:paraId="3B5B8F9C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9F2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3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D647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21.2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1B6" w14:textId="0172E3D4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446" w14:textId="386217AA" w:rsidR="00F565D8" w:rsidRPr="00636124" w:rsidRDefault="00E0306F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AE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70344648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1649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3612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45A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 (78.8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5A0" w14:textId="762563F1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E6D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84D" w14:textId="07543B83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5F43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6DB7E64D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3A29" w14:textId="77777777" w:rsidR="00F565D8" w:rsidRPr="00390531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053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DH, U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010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.6 ± 255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865C" w14:textId="2588EC3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2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2428" w14:textId="4DDFFBC1" w:rsidR="00F565D8" w:rsidRPr="00636124" w:rsidRDefault="00E0306F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6DE" w14:textId="1699CF18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</w:tr>
      <w:tr w:rsidR="00F565D8" w:rsidRPr="00636124" w14:paraId="711D4C0E" w14:textId="77777777" w:rsidTr="00390531">
        <w:trPr>
          <w:trHeight w:val="3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0824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4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3C6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 (72.1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C79" w14:textId="63CB9442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AFB" w14:textId="174B6861" w:rsidR="00F565D8" w:rsidRPr="00636124" w:rsidRDefault="00E0306F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DAD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65D8" w:rsidRPr="00636124" w14:paraId="14A3B7F8" w14:textId="77777777" w:rsidTr="00390531">
        <w:trPr>
          <w:trHeight w:val="345"/>
        </w:trPr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967F" w14:textId="77777777" w:rsidR="00F565D8" w:rsidRPr="00636124" w:rsidRDefault="00F565D8" w:rsidP="00DD2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3612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3EB5" w14:textId="77777777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27.9%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84EA" w14:textId="01BA0318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030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D2B5" w14:textId="7FC7F102" w:rsidR="00F565D8" w:rsidRPr="00636124" w:rsidRDefault="00E0306F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F565D8" w:rsidRPr="00636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5174" w14:textId="25AA923A" w:rsidR="00F565D8" w:rsidRPr="00636124" w:rsidRDefault="00F565D8" w:rsidP="00AB6B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7D55CFD" w14:textId="77777777" w:rsidR="00F565D8" w:rsidRDefault="00F565D8" w:rsidP="00F565D8">
      <w:pPr>
        <w:rPr>
          <w:rFonts w:ascii="Times New Roman" w:hAnsi="Times New Roman" w:cs="Times New Roman"/>
        </w:rPr>
      </w:pPr>
      <w:proofErr w:type="spellStart"/>
      <w:r w:rsidRPr="00A6038F">
        <w:rPr>
          <w:rFonts w:ascii="Times New Roman" w:hAnsi="Times New Roman" w:cs="Times New Roman"/>
        </w:rPr>
        <w:t>HPDv</w:t>
      </w:r>
      <w:proofErr w:type="spellEnd"/>
      <w:r w:rsidRPr="00A6038F">
        <w:rPr>
          <w:rFonts w:ascii="Times New Roman" w:hAnsi="Times New Roman" w:cs="Times New Roman"/>
        </w:rPr>
        <w:t>, patien</w:t>
      </w:r>
      <w:r>
        <w:rPr>
          <w:rFonts w:ascii="Times New Roman" w:hAnsi="Times New Roman" w:cs="Times New Roman"/>
        </w:rPr>
        <w:t>t</w:t>
      </w:r>
      <w:r w:rsidRPr="00A6038F">
        <w:rPr>
          <w:rFonts w:ascii="Times New Roman" w:hAnsi="Times New Roman" w:cs="Times New Roman"/>
        </w:rPr>
        <w:t>s with HPD assessed by volumetric method; ECOG PS, Eastern Cooperative Oncology Group performance status; SQC, squamous cell carcinoma;</w:t>
      </w:r>
      <w:r>
        <w:rPr>
          <w:rFonts w:ascii="Times New Roman" w:hAnsi="Times New Roman" w:cs="Times New Roman"/>
        </w:rPr>
        <w:t xml:space="preserve"> </w:t>
      </w:r>
      <w:r w:rsidRPr="00A6038F">
        <w:rPr>
          <w:rFonts w:ascii="Times New Roman" w:hAnsi="Times New Roman" w:cs="Times New Roman"/>
        </w:rPr>
        <w:t>ICI, Immune-checkpoint inhibitors; NLR, neutrophil-lymphocyte ratio; PLR, plat</w:t>
      </w:r>
      <w:r>
        <w:rPr>
          <w:rFonts w:ascii="Times New Roman" w:hAnsi="Times New Roman" w:cs="Times New Roman"/>
        </w:rPr>
        <w:t>elet</w:t>
      </w:r>
      <w:r w:rsidRPr="00A6038F">
        <w:rPr>
          <w:rFonts w:ascii="Times New Roman" w:hAnsi="Times New Roman" w:cs="Times New Roman"/>
        </w:rPr>
        <w:t xml:space="preserve">-lymphocyte </w:t>
      </w:r>
      <w:proofErr w:type="gramStart"/>
      <w:r w:rsidRPr="00A6038F">
        <w:rPr>
          <w:rFonts w:ascii="Times New Roman" w:hAnsi="Times New Roman" w:cs="Times New Roman"/>
        </w:rPr>
        <w:t>ratio;</w:t>
      </w:r>
      <w:proofErr w:type="gramEnd"/>
    </w:p>
    <w:p w14:paraId="7F5D4314" w14:textId="77777777" w:rsidR="00F565D8" w:rsidRDefault="00F565D8" w:rsidP="00F565D8">
      <w:pPr>
        <w:rPr>
          <w:rFonts w:ascii="Times New Roman" w:hAnsi="Times New Roman" w:cs="Times New Roman"/>
        </w:rPr>
      </w:pPr>
    </w:p>
    <w:p w14:paraId="37E3490E" w14:textId="77777777" w:rsidR="00F565D8" w:rsidRDefault="00F565D8" w:rsidP="00F565D8">
      <w:pPr>
        <w:rPr>
          <w:rFonts w:ascii="Times New Roman" w:hAnsi="Times New Roman" w:cs="Times New Roman"/>
        </w:rPr>
      </w:pPr>
    </w:p>
    <w:p w14:paraId="2576826B" w14:textId="77777777" w:rsidR="00F565D8" w:rsidRDefault="00F565D8" w:rsidP="00F565D8">
      <w:pPr>
        <w:rPr>
          <w:rFonts w:ascii="Times New Roman" w:hAnsi="Times New Roman" w:cs="Times New Roman"/>
        </w:rPr>
      </w:pPr>
    </w:p>
    <w:p w14:paraId="4E75FEAA" w14:textId="77777777" w:rsidR="00F565D8" w:rsidRDefault="00F565D8" w:rsidP="00F565D8">
      <w:pPr>
        <w:rPr>
          <w:rFonts w:ascii="Times New Roman" w:hAnsi="Times New Roman" w:cs="Times New Roman"/>
        </w:rPr>
      </w:pPr>
    </w:p>
    <w:p w14:paraId="1FB797A7" w14:textId="77777777" w:rsidR="00F565D8" w:rsidRDefault="00F565D8" w:rsidP="00F565D8">
      <w:pPr>
        <w:rPr>
          <w:rFonts w:ascii="Times New Roman" w:hAnsi="Times New Roman" w:cs="Times New Roman"/>
        </w:rPr>
      </w:pPr>
    </w:p>
    <w:p w14:paraId="6141979D" w14:textId="77777777" w:rsidR="00F565D8" w:rsidRDefault="00F565D8" w:rsidP="00F565D8">
      <w:pPr>
        <w:rPr>
          <w:rFonts w:ascii="Times New Roman" w:hAnsi="Times New Roman" w:cs="Times New Roman"/>
        </w:rPr>
      </w:pPr>
    </w:p>
    <w:p w14:paraId="335D8EF9" w14:textId="77777777" w:rsidR="009D5C97" w:rsidRPr="00F565D8" w:rsidRDefault="009D5C97"/>
    <w:sectPr w:rsidR="009D5C97" w:rsidRPr="00F565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EBD8B" w14:textId="77777777" w:rsidR="00200D0A" w:rsidRDefault="00200D0A" w:rsidP="00F565D8">
      <w:pPr>
        <w:spacing w:after="0" w:line="240" w:lineRule="auto"/>
      </w:pPr>
      <w:r>
        <w:separator/>
      </w:r>
    </w:p>
  </w:endnote>
  <w:endnote w:type="continuationSeparator" w:id="0">
    <w:p w14:paraId="380416D8" w14:textId="77777777" w:rsidR="00200D0A" w:rsidRDefault="00200D0A" w:rsidP="00F56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4985D" w14:textId="77777777" w:rsidR="00200D0A" w:rsidRDefault="00200D0A" w:rsidP="00F565D8">
      <w:pPr>
        <w:spacing w:after="0" w:line="240" w:lineRule="auto"/>
      </w:pPr>
      <w:r>
        <w:separator/>
      </w:r>
    </w:p>
  </w:footnote>
  <w:footnote w:type="continuationSeparator" w:id="0">
    <w:p w14:paraId="7B15F763" w14:textId="77777777" w:rsidR="00200D0A" w:rsidRDefault="00200D0A" w:rsidP="00F56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678"/>
    <w:rsid w:val="000B31F7"/>
    <w:rsid w:val="000C36ED"/>
    <w:rsid w:val="000D6C61"/>
    <w:rsid w:val="00200D0A"/>
    <w:rsid w:val="002137B5"/>
    <w:rsid w:val="002B1D1B"/>
    <w:rsid w:val="00390531"/>
    <w:rsid w:val="00424678"/>
    <w:rsid w:val="00450210"/>
    <w:rsid w:val="004856E3"/>
    <w:rsid w:val="004D6473"/>
    <w:rsid w:val="005534EF"/>
    <w:rsid w:val="00727354"/>
    <w:rsid w:val="008B3442"/>
    <w:rsid w:val="009D0F3A"/>
    <w:rsid w:val="009D5C97"/>
    <w:rsid w:val="00AB6B85"/>
    <w:rsid w:val="00AC2065"/>
    <w:rsid w:val="00B07655"/>
    <w:rsid w:val="00BE6D1F"/>
    <w:rsid w:val="00C5305A"/>
    <w:rsid w:val="00C76D4D"/>
    <w:rsid w:val="00D73F1D"/>
    <w:rsid w:val="00E0306F"/>
    <w:rsid w:val="00F5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C5FAA"/>
  <w15:chartTrackingRefBased/>
  <w15:docId w15:val="{7D67A681-D8E1-4973-BDD2-EC3A1C1FD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5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5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65D8"/>
  </w:style>
  <w:style w:type="paragraph" w:styleId="a4">
    <w:name w:val="footer"/>
    <w:basedOn w:val="a"/>
    <w:link w:val="Char0"/>
    <w:uiPriority w:val="99"/>
    <w:unhideWhenUsed/>
    <w:rsid w:val="00F565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6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제훈</dc:creator>
  <cp:keywords/>
  <dc:description/>
  <cp:lastModifiedBy>KimTaeyun</cp:lastModifiedBy>
  <cp:revision>13</cp:revision>
  <dcterms:created xsi:type="dcterms:W3CDTF">2021-07-15T07:12:00Z</dcterms:created>
  <dcterms:modified xsi:type="dcterms:W3CDTF">2022-05-23T07:32:00Z</dcterms:modified>
</cp:coreProperties>
</file>